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92C10" w14:textId="74D318AC" w:rsidR="00641628" w:rsidRPr="009969A2" w:rsidRDefault="00641628" w:rsidP="00641628">
      <w:pPr>
        <w:widowControl/>
        <w:jc w:val="left"/>
        <w:rPr>
          <w:rFonts w:ascii="Times New Roman" w:eastAsia="游明朝" w:hAnsi="Times New Roman" w:cs="Times New Roman"/>
          <w:sz w:val="22"/>
        </w:rPr>
      </w:pPr>
      <w:r w:rsidRPr="009969A2">
        <w:rPr>
          <w:rFonts w:ascii="Times New Roman" w:eastAsia="游明朝" w:hAnsi="Times New Roman" w:cs="Times New Roman" w:hint="eastAsia"/>
          <w:b/>
          <w:sz w:val="22"/>
        </w:rPr>
        <w:t>Ta</w:t>
      </w:r>
      <w:r w:rsidRPr="009969A2">
        <w:rPr>
          <w:rFonts w:ascii="Times New Roman" w:eastAsia="游明朝" w:hAnsi="Times New Roman" w:cs="Times New Roman"/>
          <w:b/>
          <w:sz w:val="22"/>
        </w:rPr>
        <w:t>ble S</w:t>
      </w:r>
      <w:r w:rsidR="009969A2" w:rsidRPr="009969A2">
        <w:rPr>
          <w:rFonts w:ascii="Times New Roman" w:eastAsia="游明朝" w:hAnsi="Times New Roman" w:cs="Times New Roman" w:hint="eastAsia"/>
          <w:b/>
          <w:sz w:val="22"/>
        </w:rPr>
        <w:t>2</w:t>
      </w:r>
      <w:r w:rsidRPr="009969A2">
        <w:rPr>
          <w:rFonts w:ascii="Times New Roman" w:eastAsia="游明朝" w:hAnsi="Times New Roman" w:cs="Times New Roman"/>
          <w:b/>
          <w:sz w:val="22"/>
        </w:rPr>
        <w:t>.</w:t>
      </w:r>
      <w:r w:rsidRPr="009969A2">
        <w:rPr>
          <w:rFonts w:ascii="Times New Roman" w:eastAsia="游明朝" w:hAnsi="Times New Roman" w:cs="Times New Roman"/>
          <w:sz w:val="22"/>
        </w:rPr>
        <w:t xml:space="preserve"> Staple sequences for the </w:t>
      </w:r>
      <w:r w:rsidRPr="009969A2">
        <w:rPr>
          <w:rFonts w:ascii="Times New Roman" w:eastAsia="游明朝" w:hAnsi="Times New Roman" w:cs="Times New Roman" w:hint="eastAsia"/>
          <w:sz w:val="22"/>
        </w:rPr>
        <w:t>DNA</w:t>
      </w:r>
      <w:r w:rsidRPr="009969A2">
        <w:rPr>
          <w:rFonts w:ascii="Times New Roman" w:eastAsia="游明朝" w:hAnsi="Times New Roman" w:cs="Times New Roman"/>
          <w:sz w:val="22"/>
        </w:rPr>
        <w:t xml:space="preserve"> origami block.</w:t>
      </w:r>
    </w:p>
    <w:tbl>
      <w:tblPr>
        <w:tblStyle w:val="a3"/>
        <w:tblW w:w="10800" w:type="dxa"/>
        <w:tblLook w:val="04A0" w:firstRow="1" w:lastRow="0" w:firstColumn="1" w:lastColumn="0" w:noHBand="0" w:noVBand="1"/>
      </w:tblPr>
      <w:tblGrid>
        <w:gridCol w:w="1701"/>
        <w:gridCol w:w="6961"/>
        <w:gridCol w:w="2138"/>
      </w:tblGrid>
      <w:tr w:rsidR="009969A2" w:rsidRPr="009969A2" w14:paraId="482415B5" w14:textId="1169673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6C0E9F" w14:textId="7777777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 w:hint="eastAsia"/>
                <w:b/>
                <w:kern w:val="0"/>
                <w:sz w:val="18"/>
                <w:szCs w:val="18"/>
              </w:rPr>
              <w:t>N</w:t>
            </w:r>
            <w:r w:rsidRPr="009969A2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ame</w:t>
            </w:r>
          </w:p>
        </w:tc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79B511" w14:textId="7777777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 w:rsidRPr="009969A2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equence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8FC67" w14:textId="19B4F17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 w:hint="eastAsia"/>
                <w:b/>
                <w:kern w:val="0"/>
                <w:sz w:val="18"/>
                <w:szCs w:val="18"/>
              </w:rPr>
              <w:t>R</w:t>
            </w:r>
            <w:r w:rsidRPr="009969A2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eplacement</w:t>
            </w:r>
          </w:p>
        </w:tc>
      </w:tr>
      <w:tr w:rsidR="009969A2" w:rsidRPr="009969A2" w14:paraId="5BCCBFD6" w14:textId="54E7ABF8" w:rsidTr="005B3895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619400" w14:textId="3B608A7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118]</w:t>
            </w:r>
          </w:p>
        </w:tc>
        <w:tc>
          <w:tcPr>
            <w:tcW w:w="6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779645" w14:textId="4204B1F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AACCGTGCAGATTTTGAGTTAGAATAAGAACCACTTTAACG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D3DE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7C68B3F4" w14:textId="34FCCDF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6EB9" w14:textId="1870811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13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CA451" w14:textId="5FE78F2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GAGTCTGCCAGTAACAGAGAGAGCGCATCCACCCTAGTAA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175562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57C91FAE" w14:textId="6D776B4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C937F" w14:textId="07A8F6D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16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352B7" w14:textId="1F7EAED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CAGTGAGTGGCCAAAGGGTAAAACTGAAGAACCGCAGTTAATGCCCCC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95AD9A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18CD6C6" w14:textId="4D5CE6A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130F3" w14:textId="6366F1E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18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FB2D8" w14:textId="0BA2F68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CCAGAATCCTGAGATTCTGACCTAGCATTGTACCCCCCTCAGTCGGA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009B91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7DF01FEA" w14:textId="100D623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1649" w14:textId="6CB6563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22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BDCBE" w14:textId="5027BCA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GGCCGATGAAAGCGGTCTGGAATTGTATCTTCAAAAACCC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C7DDC27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57079A0C" w14:textId="3373BB8C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54B5F" w14:textId="3CF9DCA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24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93C9F" w14:textId="1E5B830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CAGAGCGTAGGGCGCTATCAGATTGTAAAATATCGGATA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9EEC964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737192E" w14:textId="58B0F1DF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D907B" w14:textId="3D7F0C0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26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C9B84" w14:textId="633F418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ACGTGCTGGTCACGTTTTTGATTAAAATGAGGAAGAGGC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73BCB1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7FE938A2" w14:textId="6BEBB58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C7DD" w14:textId="7677317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28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92E11" w14:textId="2DF3105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GCTTTCACACCCTAATGCCTGTTAAAGGATTGCTGCCA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C9F08E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512DEE6" w14:textId="0C2472B0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EA5CC" w14:textId="53D33F4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30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B6231" w14:textId="4EDEC10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TTTACAGGGCGCGTACTAT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D50805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466BD9EA" w14:textId="4458382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DE304" w14:textId="014FB4F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5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AD28B" w14:textId="6D862BC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AACTATCAAAACGCCCTTTTTCAATCCATGATATTTTTAC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76E68E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0C2712F6" w14:textId="31BB967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3C16C" w14:textId="12AF9BD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7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016C9" w14:textId="74621C0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GCCTGACATTTTCAATAGCTTTTGTTGGCAGGTATACA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4879186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FE969F0" w14:textId="5FE669B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1719" w14:textId="5933136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0[9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5E89C" w14:textId="73FD431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TGATTTGAAATGGAGCAAGAAAATAGCCAGCATAGGAG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57184F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5FE55DA6" w14:textId="0F07C80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1D7AE" w14:textId="603D391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C1097" w14:textId="249156C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TTTATTACCGCCAGGATAGCCAAACAGCTCCTCATTAAAG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890D65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03240488" w14:textId="277C54E6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69F9D" w14:textId="143231F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[3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642F9" w14:textId="59EE885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CCATTGCGTGCCACGCTGAGAGCCAG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7D1CE5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267C921E" w14:textId="76E6218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E801E" w14:textId="23F801A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0[36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C6E8" w14:textId="0D785C6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TTGGTGGAGCCGCCCGGCCAAGGTGC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5A0C873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5D7A406D" w14:textId="3436DB9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E4897" w14:textId="28074CD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1[1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8B78" w14:textId="06FC861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TTCCAATCAATAATAGCCTAATTTGC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792F46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66CF3A2" w14:textId="1BB7681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7A87" w14:textId="5B346E0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11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5A38" w14:textId="75C8D12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GCCTTAATACAGAGAAGCCCACGTAG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6201AA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24660DEC" w14:textId="78AC827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B46CB" w14:textId="6FA252B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13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DBBF" w14:textId="04AC308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CGACTTGACAGGGAATAACCCGGTGG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D16EA3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3D0E8438" w14:textId="43246D7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E0E9" w14:textId="035AD5B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15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441B" w14:textId="12FB009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GAGGCGTGAGAATTTTGAGCGCGCAA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7874EA2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2C1051ED" w14:textId="4CE07ABC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2BF6" w14:textId="51AF5B9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19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A717B" w14:textId="59FEA78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AGCCAGCTAATCAGCGGTAATAGAAAATTCATTAAGCAAAATATGG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AD16EF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C728D7D" w14:textId="2F9BC0F2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3CD90" w14:textId="02BA1F9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21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1C655" w14:textId="7A90BF0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GCCTCAGCAGGAAGGCAAACAAGCC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545C003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61A23B11" w14:textId="5FE3DA20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A962" w14:textId="030FC28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23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FE8D" w14:textId="3035B90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GAGGGGATATTTAAGTCATTGATCGG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333EFD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5983F0B1" w14:textId="3A83F7DF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DED5" w14:textId="747A88D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25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15B2F" w14:textId="0A8E2EE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AACCGTTATTTTGGAGATCTATGAC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3C902C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205C5674" w14:textId="017C3AD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8F3E" w14:textId="6E195E7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27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084E" w14:textId="30FE3B9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GGTGTAAATTTTGGAGAGGGGGAG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5E982D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23F9B375" w14:textId="3A4DA2A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69E0" w14:textId="05EB79F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30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35FA9" w14:textId="07FCD08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ACCGTAAATTTTTTTCTAGCTGCAAG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F652A7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3B02057E" w14:textId="771AA790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659E8" w14:textId="737AB17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30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40149" w14:textId="0356BA2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CGGATTGTAACGCCAATAAAACACCA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49B3014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A0E44C0" w14:textId="6090575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9808C" w14:textId="228B7F7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32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56988" w14:textId="59CA7B2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GTGGGAACCATCAAATCAATAACCC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C7389E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212C5A6B" w14:textId="177E794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3206" w14:textId="03FFFD4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32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D377" w14:textId="7DB3265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ATTCTCCCACGACGTTGGGAAGGGCT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A0047A7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276925B7" w14:textId="27C9B2DA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57AB6" w14:textId="14EF0DC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34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68AB" w14:textId="7AC72C6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AACAACTGGCCTTGCCGGAGAATGCC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FDF1F3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612398F6" w14:textId="2DBDB93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9CCC" w14:textId="47B554E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36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043F" w14:textId="72E4D34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TTTTAACATTAAATGTGAGCGAGCCAGTGCCTCATTACAAC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77D91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969A2" w:rsidRPr="009969A2" w14:paraId="15F15F0B" w14:textId="2ACFF3D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FF86D" w14:textId="0D68056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4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A2605" w14:textId="1087E6A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GCTAACTTTATCCAAGAAAAATAAC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6CB3B1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10F7A91" w14:textId="3DA6474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7D893" w14:textId="04B1F43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6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665A" w14:textId="2B900D5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ATCAACGATTTATCTTACTGGC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F0966E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49455E3" w14:textId="16BD8C4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DC76C" w14:textId="0902149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bCs/>
                <w:sz w:val="18"/>
                <w:szCs w:val="18"/>
              </w:rPr>
              <w:t>2L-cbd_12[9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3D4C" w14:textId="35F6355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TATTTTAAAAATGAAACAATATTAC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0BB49E7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904D709" w14:textId="2C0EC8AF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FD808" w14:textId="4E02D1C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1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F7A54" w14:textId="0FF43DA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TAAAACGGGAGGATTGAGGTTATT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E35AA0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E639758" w14:textId="7BC8CCAE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A4B0A" w14:textId="1140893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1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D7F25" w14:textId="71CCC0A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CAGTTACAAAATGAACAAAGTTAC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1613AA7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ADA1DC3" w14:textId="6A13F3DA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1C9D6" w14:textId="5E2C045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14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8D96D" w14:textId="5BBFB7B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GACGGTTTAGCGTATCTTTATTA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A7EF493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2F8B652" w14:textId="137960F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4A2A6" w14:textId="77B5ED5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16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087DB" w14:textId="7767501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CCCTGAATCATAGTCAACAAAGTCAGCAGAGATGAATG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28A2BC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E4E2B64" w14:textId="79BEBD7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758DA" w14:textId="0130976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18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8A712" w14:textId="7C5EF68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GGTTGATTTCCGGTAGATAAGATTT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577A3A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A38F80C" w14:textId="79CED9B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36A9B" w14:textId="4DA2CEE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19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D7687" w14:textId="49953F2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AAGCCAAGCAAACTCCGGACACCACCAACAGGTCAGG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F8358B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2E507F3" w14:textId="3CEE208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0F0D9" w14:textId="2FAA2BB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L-cbd_13[22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A4DA" w14:textId="3CC9133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GCAAACGACGACTGAGTGTCTGTT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6634EB6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EA9528B" w14:textId="7ACF6A4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EDD6E" w14:textId="58D3BA0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24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8ADF" w14:textId="678736B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CGTTAAGCATCTGACAAGAGTTGCC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22C9DDB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7BBA6E9" w14:textId="04B0844C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8DEB" w14:textId="3B2B08C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26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27AA" w14:textId="68AD43D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CGCATTAGATGGGACGTGGACAGCA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2D011C3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8803391" w14:textId="0346082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EFFC0" w14:textId="1E917C7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28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510E" w14:textId="6DA54DD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CAGCTCTGGGATAGGCGAAACGCCT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0B399B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77DCB30" w14:textId="751D31E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72555" w14:textId="50A4694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3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FF7AF" w14:textId="5A85CFB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TATTAGAGCGTCAATCTAATGATTATCAGATGATGGC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C0FC90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0719AF4" w14:textId="04A0CDA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8EFBD" w14:textId="2FEA154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5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216CE" w14:textId="244ED59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TAAGACTGAATCGAACCTCGCGG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7FED9C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76809F6" w14:textId="76F5C47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24C60" w14:textId="5D4CB65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7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A82A" w14:textId="558E5A2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ACGTCGCACCCACAATCAAACAAA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D7FF2C2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B3DB5FE" w14:textId="4090E65A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2C668" w14:textId="3B28962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3[9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26BC9" w14:textId="78E85D5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GCCTTATCAAGAGCAAATCGTAAC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1E1D76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69CB752" w14:textId="2012241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9F0C" w14:textId="0BC9774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4[30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17E08" w14:textId="45BB1E7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ACCGTAACCAATTATTATAAATG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2FEBE92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C34E71E" w14:textId="31E1E6C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AA65" w14:textId="2825CDF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4[32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2A3DA" w14:textId="50E4BD2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TCACCAAATAATAAATCAGCCAAT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25FC80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27BE826" w14:textId="6F8A471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34CBB" w14:textId="1A0F73D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4[36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36BD0" w14:textId="2785664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ATTCAAAAGGGTGAGAAAGCCTGTAGACGAGAAAAAT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6D5B87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6D5D3C0" w14:textId="70134E60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5CE9F" w14:textId="1D4F5ED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11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9B47" w14:textId="71F0E75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TACATTTCATTATTCATCGGCATTTTGCCAC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FB2B73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B108E08" w14:textId="762B292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9483C" w14:textId="4FCE687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1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51DAF" w14:textId="164E9FC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CAGAAGGAAACCGAGGAAATTAGCAAGGCCG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0D74A4F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1D4F2BD" w14:textId="0E4AA3E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57903" w14:textId="7EDF210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13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3318" w14:textId="7E6E412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CATATAGGTAAATAGCCCCCTTATTAGAGAGC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07F6BE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B0D30D0" w14:textId="135A53BC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12065" w14:textId="3D6A895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15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6D2D" w14:textId="3A115B1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CACCACTCAACCGCATCTTTTCATAATACCC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B4B013B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5EF2086" w14:textId="577AF52C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670C2" w14:textId="3418349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17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08A1B" w14:textId="47AEFC5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GTCACCCAAAGAACCGGAACCAGAGCACCGCC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31C706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E9C1528" w14:textId="1511DE7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920B" w14:textId="3F0A7D4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21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26FEA" w14:textId="71F12D4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AGCATATACAGGCACCTTTAATTGCTCATTCG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9903F0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68BBA9C" w14:textId="5DCF4B3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4A5BA" w14:textId="2F4B644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23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B6B3" w14:textId="7CF567B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TACCAAGCATTAATAAGAGGTCATTTTGACT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4860626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EAFA5EF" w14:textId="54A6D956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B462" w14:textId="36A6AEA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25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F8E7" w14:textId="569B7C7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GTAATATCAATTCGGCTTAGAGCTTAAAGATT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FECA9E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D131626" w14:textId="553F182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DB0DE" w14:textId="36D12A1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28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15FA" w14:textId="4595CB8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CCTTTAGCGCGAGATATAATGCTGTAGGCAAA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08F4997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15C626E" w14:textId="44071E7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5933C" w14:textId="6734119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30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E400F" w14:textId="5BB038B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AAAATTTAGCTATGTTT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0298C2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151902C9" w14:textId="34F3BAB2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8EDC7" w14:textId="79C0359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32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6C0A2" w14:textId="33EC745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TATTTCGCAAATGTACGG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54E0D6B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9B97352" w14:textId="1E6571A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C9D20" w14:textId="077A881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34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4D919" w14:textId="4A63520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AGTAATGTTTGACTTCCA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4C6CF5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BA74FCE" w14:textId="4A0D201C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9BF19" w14:textId="1437746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4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4DF4D" w14:textId="2EE119A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TACCCTCACCAGAGCAGCACCGTAATTTGGCC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495B466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136E1B5F" w14:textId="2E36B24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92F0" w14:textId="2A239F6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7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AE55F" w14:textId="305F0EA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ATTAAGTGGGAATGACAGAATCAAGTTAGGTT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36225F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6450956" w14:textId="6758065E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CC549" w14:textId="38D451E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5[9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936B8" w14:textId="71CA27A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TATGTCCGTCACAGCGTCAGACTGTAGCCGC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6F92B7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B2F81CC" w14:textId="1005AD4E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0694" w14:textId="3824731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10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298B" w14:textId="7D5588E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TTATCATAGCAAAATAATAAGATTATTAACGA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4D655D6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D56FCD5" w14:textId="6DA7DE0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37A2D" w14:textId="2FE990E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12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2EEFB" w14:textId="6602F15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AAATTAACATAAAACAAGAACACCAGTACATC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BFE03AB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A717B6F" w14:textId="3ADF8F76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E55B6" w14:textId="0DB0970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14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B1B42" w14:textId="30CD82D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AGGGAAAAAGAAACTAATATTAAAAGGGCGCG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D8F81A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F8294B7" w14:textId="756CB63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1D99" w14:textId="587649F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18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17356" w14:textId="7E0C544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CCAGCGAATCAATCGTAAAACTGAAAGCGTGG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696FC5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066C506" w14:textId="495BCE2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00E97" w14:textId="0941308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20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9617" w14:textId="28A9535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AATTAGCAATAAAGAGAATAGAAAGGACGGG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00969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1CAA097" w14:textId="4B9F0D2E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15AC2" w14:textId="401BCCF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23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3ADAE" w14:textId="66E3E44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AATCAAAGCTAACCTGAGAAAAGGAGGAGCC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FC9792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1879C8C" w14:textId="5F388B2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F730E" w14:textId="3FDD866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25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DD4C0" w14:textId="772E851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TAGTAAAACATTACAAAGGCTGGCAAACTA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740334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1910F27E" w14:textId="14FC4D9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D75AF" w14:textId="0CA45E5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27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97B5" w14:textId="0798C7B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GTGGCACTTTTGCGTAGCTACTGCGCGGGGGT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E3A4E9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35DF741" w14:textId="0DE4AB9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38971" w14:textId="094ECEF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29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C7A55" w14:textId="17649BC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TTTGGGTTTCAACGATAAATGCCGCGCATCAC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8970843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44F4E88" w14:textId="7524AE5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3536D" w14:textId="0498DE9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31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5C21" w14:textId="41E29B5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CCTGTTTTTAGATGAT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B41C5DB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A65E02D" w14:textId="45503282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8A81" w14:textId="0C1E646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33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23B33" w14:textId="50389AE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CATTTTAAATGCACAG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0AE77C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39F2AC0" w14:textId="3036AD6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61794" w14:textId="1FEAA75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37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84EC" w14:textId="2299A00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CTGCGAACGAGTAGATTTAGTGTAGGTAAAG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CA6BED4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C357B3D" w14:textId="63F39B4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7D980" w14:textId="027E545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6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BD7F" w14:textId="32203E6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CAAAAAAAAGAACCGAAGCTCATGGAGTATT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39847C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74077E7" w14:textId="5406B9D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5C5A7" w14:textId="3C0667F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6[8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C6021" w14:textId="78A9599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CCATTACTCCTTGAAATAGGACGCTCAAAAC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11371E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4FD0165" w14:textId="02065343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4AF4F" w14:textId="4B83C05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7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6627C" w14:textId="240E4EF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GAAACGTCACCAATGAAACAAAT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7B4F3B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B596BC3" w14:textId="03F6FDDE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B4B12" w14:textId="20369B0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L-cbd_17[30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BC10A" w14:textId="1BD77E2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TATGCCCCTGACAGGAACGCAAAC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575E93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D9546F7" w14:textId="0780CC5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7C420" w14:textId="50B500B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7[32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C083" w14:textId="6104EFB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TCTGGAAAATCAATCGCGTCCCGTC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32B9B3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4BC90E5" w14:textId="6AED771F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07455" w14:textId="1945645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7[35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BAB6E" w14:textId="18539F5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ACAGTTCAGAAACCAGCTTTCATC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2FFD5A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EDF0784" w14:textId="1BB5199A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9DA7" w14:textId="49E7BD0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8[17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B7E7" w14:textId="0D94E5E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CCGCCCAAAATCCAAAAGGGCGACATGGAATAAGTTT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DA3F4E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5BD9AD3" w14:textId="65F7E29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015CB" w14:textId="0539BFD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8[20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0C11F" w14:textId="59B2036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ACCGGCCAAAAAGAAGATCAAGAATAATCGGCAAAATCCCTTTTG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1BD9BE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E352487" w14:textId="12135C0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98552" w14:textId="2C203A1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8[37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C4738" w14:textId="1815C8E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GCTTTAAACAGTTGATTCCCAATT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BBDD09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5F15B66" w14:textId="0BF8AB4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7528C" w14:textId="26426B1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0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66FF2" w14:textId="48A2B2D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TAAGTCACCAGAGCGCGTTAAGGT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DCF2B3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318ED95" w14:textId="6FB8C852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C32A4" w14:textId="0DD381A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FAE92" w14:textId="6328EEE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GGTCAGACCAGGCGAATCATCGAC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EE9E39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62EEF13" w14:textId="0DCD87D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F3F1A" w14:textId="0E4092D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2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49759" w14:textId="6328B8A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GCCTTGCAGAGCCCGGTCATATTGA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0E1882B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64D5792" w14:textId="0731A886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67927" w14:textId="731D0AC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4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B16C" w14:textId="2990ED8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TGCCCGATTAGCGGCAAGCAAAAGT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71ADA6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88E0607" w14:textId="7C3A2E7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65FD" w14:textId="7DD2C64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4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66E9B" w14:textId="744A958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TAAACCACCCTCCGTTTGCATTGA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F162F4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8CDE330" w14:textId="7121782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A0C97" w14:textId="7506834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8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1D2B9" w14:textId="0F3A9AC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TATTATGAAAGTAGGCAAAGTTGCC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C0B98E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6399D8A" w14:textId="53F5D83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19C6D" w14:textId="6383669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8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AE255" w14:textId="1EF5985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CTGACATAGTAAGAGCAACAAAAAGGACAGGCTGCAAACTTGCTCA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974B15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2B53B48" w14:textId="2CC3232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D759F" w14:textId="40EDA94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64156" w14:textId="733339B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CCAGAATGGAAAGCGCAGTGCCACCCCTTTCCTCATCC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52867E2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1E5828C" w14:textId="0A26255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03E75" w14:textId="36052B4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1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C75F" w14:textId="3689466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TATCATGCGAACCAGAGAGTAAGGC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473451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DF33C2F" w14:textId="052E259A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DF213" w14:textId="2A2E112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2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CAC1B" w14:textId="75D3E70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TTTACCCTAATGCAGGGCGAAGAGA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66538DF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2FD2E76" w14:textId="04439822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8AFA3" w14:textId="313670E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3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6F4E1" w14:textId="54F6F2B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ACGACCGTTTTACTTTTGACATCC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0301104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6A5243B" w14:textId="3F0996E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C2CB9" w14:textId="79C8CB6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4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C9677" w14:textId="2BB6B26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CCAAAAATTTAGGTTCGCTAAGGGA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DEFDF1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B463506" w14:textId="264E126E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AC7A" w14:textId="07A19DA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5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46AE9" w14:textId="07B0E04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GCGAGCCCGAAATGCGGATTACT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C25CBB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D5F5CA7" w14:textId="71052FC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D12DA" w14:textId="0B7B94A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6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90FC9" w14:textId="25A997B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GCAAAATAGAAAGGAAAGGGGATAG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F07C32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E1E9DBC" w14:textId="17D5CC5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222D9" w14:textId="09A3789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7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FB0CE" w14:textId="1B05C04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AAGTTTATCAAAATTGCTGACTGA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00CE91F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19EF160" w14:textId="0A57F0A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61967" w14:textId="00E4672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8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951AC" w14:textId="3C73AAB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GGGGTAACGGAACGCGATTACCAGT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AB703F7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1E97A96" w14:textId="0A1FFA10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ECB11" w14:textId="5385C53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29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00D3" w14:textId="4B3E176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TAGTAAGTCAGAACTCAACATATTT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7C8E53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A178B7C" w14:textId="410E720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C7D3" w14:textId="395EBBA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30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EC2E5" w14:textId="6EDE74B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ACTGGCTACGTTAGGGTTTAAACGTATTTCCAGCCGGG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396AD4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282DF9E" w14:textId="4FC4439F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EC1AE" w14:textId="386E413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31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FB71" w14:textId="208686D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TAGCGTGTCTTTAAACTAAAGGTC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763073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8BCC85D" w14:textId="6D18F51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6166" w14:textId="753DB05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32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A7E51" w14:textId="363CEFA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GCGGAACAGGACGTTGTAAACCTCACCGTGCCAGCGGGC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17F55F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BBB79B7" w14:textId="3D1199B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5095" w14:textId="6822C69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33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31D4" w14:textId="47C3F2D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CGTCATTGACCATAGTTTCACATTA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742786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8C34443" w14:textId="7C12552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94A4E" w14:textId="3113DDC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35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470AC" w14:textId="518EA95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TTGAAGAACTGGCAAGCTTTCAG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65A4A94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E293494" w14:textId="30EC08A0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86A6" w14:textId="363708B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4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04CA5" w14:textId="1437995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TCTGAACACAAACCATCGATTAGCACCATTACCACGCAATAGTAAG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A13BB7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F3B777B" w14:textId="120AA550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D50D" w14:textId="3145804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5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431E7" w14:textId="476D814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CCAGTGTACTCACGGGTATTGAAC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749793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CC33CA9" w14:textId="3CE7AE0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A099" w14:textId="728821C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6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4CB2D" w14:textId="6956EDF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GCGTCCAGACGACAGTAGCTAGAG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F0B40C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F2487C1" w14:textId="0DC0885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0BE3" w14:textId="0EA4BFA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7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40445" w14:textId="56244E7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CTTTTGGCCCGGACACTCATTTATC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E3AD24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E6E4D8D" w14:textId="21A2173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8FC43" w14:textId="38CA347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8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27E91" w14:textId="0D80E55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TGATACTGACAGGTGCCTTTCGACT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611A2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548CCF8" w14:textId="42362CF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20200" w14:textId="06BF1A1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19[9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8382" w14:textId="7B8C223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CTGGTGAGAGGGCCGTTTTGCTAA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367691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E541BC9" w14:textId="2137E9D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C2F85" w14:textId="0680708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11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7CA99" w14:textId="75F960A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TTAAAGAAAGGATTTTGAAATCGTAGGGATAAGGTCAC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9124C9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9F165E1" w14:textId="4E124B1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ABD71" w14:textId="0059DC72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13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28691" w14:textId="22AA608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TGATAGTCTAAAAAACCTCCCCCAATAGGGTTTTGCCTG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ED7E81B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19A0F1C7" w14:textId="2BF02E7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E56A9" w14:textId="59A8134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16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F56C8" w14:textId="11F2694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TTAGTCTAACAAAGAACGCTATAGAAAGAGAAGGCCC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833A98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FAA52F2" w14:textId="30FC7F02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81ED5" w14:textId="0010837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18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3AC6C" w14:textId="7C9540F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GACAACCGTCAACACCGCTGAAACCATTAAGAGATCT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1A14212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0B6F544" w14:textId="02709E4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CF217" w14:textId="16A2D36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20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05703" w14:textId="0923929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GCCGGCGGAATACGTAAAACGTGGCGCGATG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574FFA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B2B776A" w14:textId="64809F28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C101C" w14:textId="23D3F41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22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2FD47" w14:textId="2729A8F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GATTTAATAGGGTAGTATCGGTTGGGAAGATACATCTTG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566AB2E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6C76413" w14:textId="3EC1E1E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09A1" w14:textId="4D439A7B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24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4373" w14:textId="120842F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GGAACCGTTTGGACCAGTTTGGGCCTCAATACCACATTA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F03F46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B2C1393" w14:textId="45C3973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709D1" w14:textId="55995F9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L-cbd_2[26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5365" w14:textId="0DA11CBC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GTGCCTTAAAGACGCATCGAGCTGGCATTCATCAAAGC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B8DE31C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14657212" w14:textId="0D4EB537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7A5A0" w14:textId="1450F0B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28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9BFF2" w14:textId="273CB8D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AATCAAGTCAAAGGGTCACGCTGCAAGAACATTAAAGGC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F8AC53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D651FA1" w14:textId="29BBA3D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5D723" w14:textId="37F0FD7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30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B0ED7" w14:textId="4789546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ACTACGTGAACCTTAATGCGCCGC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E89746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16BB4CD3" w14:textId="1A437294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B2EF2" w14:textId="545A00C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5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4AA04" w14:textId="096BC8C4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CCGCCCCTTGCTTTACCAACCAAGAAGGAGGTTACCAC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88F657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5E33DBD" w14:textId="20346DEF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E750" w14:textId="6A7A1ED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7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CA56D" w14:textId="3DEA16B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AGGTGAGAAACCCTGCTACAAAGTACCGATAGGTGAGCAA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66A2C4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6AD2DD11" w14:textId="0231CAC9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27CA" w14:textId="499E2CB0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[9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700F" w14:textId="3413D361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ACCAGCTCAGTTGTTAGTTGAAGCAAGTTGATATTGTAC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B3D2177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4E86F956" w14:textId="03399EAA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7CB7D" w14:textId="747A5C0F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0[16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64D0F" w14:textId="21E26D9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CTCCTCAGGCTTATCCTGCCGTCTGGGGTATTCTACTAAT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4888E5D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25D41387" w14:textId="15CA5EE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83D9F" w14:textId="4DB0472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0[37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CD62" w14:textId="636A36D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ATGCGATTTTAATCCCCCTCAAAT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FA6A719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7453FE09" w14:textId="076516E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DDD3C" w14:textId="17A7C14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1[1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D33AB" w14:textId="673BF717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TACAAAGTGAGAACAACGCCTTTTCAAAGATT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C2BF421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EB6185F" w14:textId="4D4184E2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59415" w14:textId="7ABFF7E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1[14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CA5C" w14:textId="010E1D55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CATTCCACTTTCAGCAGAGGGACAAAGTCAAT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593A55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1714919E" w14:textId="6C3B199A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AC08" w14:textId="1A39E378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1[16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19F99" w14:textId="380C162D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AGTTAGTGTATGGTAATAAGAGGGTTGTGGGCAATATAA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25213B8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95A632D" w14:textId="11CB4D8B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167F" w14:textId="30FC26E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1[18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2AD2C" w14:textId="2652916A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GTTTTGTGACGTTACGACATATTATATATTTTT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F6A7CDA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3F305B9F" w14:textId="7344893D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884B" w14:textId="71F77CA6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1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8201" w14:textId="4CEAE9CE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TTCCCTCAGAACCGCCACCCTAGCC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751E565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55AD22F0" w14:textId="0BDA0D51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B4F5" w14:textId="1F5038B9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2L-cbd_21[20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5FED0" w14:textId="11CA6CE3" w:rsidR="005B3895" w:rsidRPr="009969A2" w:rsidRDefault="005B3895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TTCATCAGACCAGGAAAAAGCGTATGAGGTTGC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73D83B0" w14:textId="77777777" w:rsidR="005B3895" w:rsidRPr="009969A2" w:rsidRDefault="005B3895" w:rsidP="0064162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9A2" w:rsidRPr="009969A2" w14:paraId="0EA21CEA" w14:textId="1DF1D7A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D0F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22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8C3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GAACCAGGACAGTTAGTGAAATCCGCGGTAA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1EBA81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0DA42D2" w14:textId="289B7210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BF02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24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173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AATCACGAACTGAAACGATATTGCAGCATAA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E739A2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ABC3C95" w14:textId="63ED381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24CF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26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FE3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CATTCGACGGTCCGGCAAAGTGTCCATGTGT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E8E6CB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6778B86" w14:textId="58ED09C2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CF27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28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EFDB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CCTGAACTTAGCTCGTCTCGCAACCAGGCA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89C458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A6F5CF5" w14:textId="3E24DF2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892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30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094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GAGTAATCCGCGCCGGCCACCGTCGGTGCAG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792C0F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26B759D" w14:textId="440110E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E20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32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4AA7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ATGGTCGCCTGAAACGGAAGCAAGAACCCCT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7F34E7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652825C" w14:textId="4C15A9B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BC34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35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054D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TCATTTACAACGAGAACGTCAGCG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61D52D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F01EF8E" w14:textId="5E009949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FD23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5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980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ATTTTCAAAAAAAATTCTTCGTGTGATTCTG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8057DC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E6A94C9" w14:textId="65B72996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FD81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7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23C2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AATAGTTTTTTCAACGCTCTTAATGGATTA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EC347B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EF87F48" w14:textId="64A32AB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ABD1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1[9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B53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ACACTTAAAGGAATTGAGAATTTCATTTGA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AABC9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22492566" w14:textId="4B12E93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7BC8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2[37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7886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CGCGAAACAAAGGTGAATTACCTT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F88D6F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587DC40" w14:textId="2FAAA2B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C7A3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1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8963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CGGTCGCTGAGGCAGCGGACTACAACGCTCAG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031CF3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F31771D" w14:textId="51E6CD9D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716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14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0A2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AGTTAAAGGCCGCTAAACAACAGACAGATTA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E6AE41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21A320E" w14:textId="05BC2676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39FA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16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ADD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GATCGTCACCCTAATTTTCCGTAACGGCTGAGAGCCT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E1C3EE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79749C1" w14:textId="3CA5188D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EFCD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18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391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CATCGGAACGAGGGTAGCAACGGCTAGTGTACAAGAGTAATAACG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4ABB8C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F6A1AB6" w14:textId="6ADBB4A7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555B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31B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TTATCAGCTTGCTTTCGAGGTGAATTCAAAAGGCAGAGCCTAGTA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9AE642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FDB2B7F" w14:textId="02440A67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6F9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22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7D10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GAGGACTAAAGTTGAAAGGGATATTCATTC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74FBEA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2EE5AF7" w14:textId="1952C19A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0903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24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84E3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TGAGGAAGTTTCAGGGAACACGTAACAGTTG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6D9F7B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52E0276" w14:textId="4302179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4A9A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26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F8B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GGTAAAATACGTAGGCGCAAGTGAATTTACA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24EE83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3E30A9C" w14:textId="682F2945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1200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28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6074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ACGAAGGCACCACCATGTTCGAGAAACGAAC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44F2B1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136A0E3" w14:textId="1C35B25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E34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30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D139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GAAAGAGGCAAATGTCGAAGTAAATTGAAA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308172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027D3DC" w14:textId="786D7262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7146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32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6C1D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TAAAACACTCATGTATCATTTAATTTTACCAG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9CA086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831C4C4" w14:textId="76B1E395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78EF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35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37C3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CCAGCGATTATACCAAG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174CED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D85F23E" w14:textId="1930677A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66B2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5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A33E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GCTTGATACCGAAAATCTCCAGGGATTATCA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0FE647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3F073AD" w14:textId="6A6155CA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1FB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7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DB97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CGACAATGACAAATAATAAGAACCCAAAGTA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3250C83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BBFCFE0" w14:textId="2F5DC72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9A3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23[9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27503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CCCACGCATAACGAACAACGAGTTTCTGCCG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BAEA4B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2B85686" w14:textId="35F125F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6B1C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10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B3E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CAGTTAATACCGTACATTGTGTAGCAATACT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F4A64B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A2DDC48" w14:textId="6407E26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0FB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12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4EDA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GGTTACCCTAAACACACGATCCATCACGCA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D86772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BE47C0F" w14:textId="4A95907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8B45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2L-cbd_3[14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B1C9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GAGCACTTTAATGACATTCGCCACCGAGTA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6D4371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2BF749B4" w14:textId="76534679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835E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18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97CD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CATATAAATCAAGCACTCCCGCCATTATTACGAGGAAC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3C3823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DF2D7BE" w14:textId="2E679EB3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3530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64A0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CAGCAAATGAAATTTCCAGCGGCTGTTCAGAACCGCC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83FF25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D59EF3B" w14:textId="28411873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B6EC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21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5076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CCGAGGAGCTTGAAGGGAATAAAGGGATTTTAGACAGGAACGGTA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453BEA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63365F8" w14:textId="7BC511EF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B8B1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23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3E2D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TTCCACTAAAGGCGGGCGCGGAGCTAAACAG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24DE9C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648291F" w14:textId="120F0736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B69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25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43A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CACTAGTAAAGCGTGTAGCTTCCTCGTTAG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5945CC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FDDBA34" w14:textId="07B77CE2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60B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27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B0F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CCAACGTTTTTTTAACCACGACGAGCACGTA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53EADF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4F6D63B" w14:textId="70A58C1D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66F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4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4A26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CATCATGCAACAAACAGGAGGCCTTGCTGGTAATATCCAGAACA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9FD2023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B806B71" w14:textId="1EC68BE6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5719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6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3BE1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ATATCGCGGTCAAATACCTAGTAGAAGAACT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1F1BE5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E945AC7" w14:textId="721FC387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6CE4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3[8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3655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TCTGGAGAAGATAATCGTCAGTAATAACATC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79D0D8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A81F2D9" w14:textId="6F1CB4B4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74C3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11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3FF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AAAACAGAAAAAACAACTATTTAATAGAAAGCGATA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B4D543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E844681" w14:textId="20A5120F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3BF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13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E162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TTTGCAGATTTTTTCTGTCAATTTAGACAGTTTCTTGC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7B28CE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1A87650" w14:textId="17D3A63A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C47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16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BE97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AAACAATTCGACGATGAATTACCGACGAGCCAGGATTTTGCTTTT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D9CB6B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6361C9D" w14:textId="701B6F49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FAD1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17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0E10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ACTTTATTAGAGTATTTTTAGAACCCAGTGTTTTTATA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78942A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6F6E4AB" w14:textId="17CFA3C4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A70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18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871E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GTATTCCTTTTACAGCAGTTGTACATGTAAATGCAGCAGCGAAAG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3CA638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22C66EF" w14:textId="56591D44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329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22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773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GGTGGACAACATCAGAAACGCGGCCTATGAACGCAGAG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3C490C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E4E64E6" w14:textId="16F2B1F5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5976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24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DCD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CAGGCTAAAGTGGCTCTCATAAAGTTACCAACTACT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7A1B60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624B7EE" w14:textId="11D21DD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18CE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26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EFA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GTCCACCTAATGTTTCTCCGCCGTTCAATCATACATT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4CE8F9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FDEC91A" w14:textId="4367D505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0EC4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28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DF7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CTGAGCATTAATCGGAATTCGTTTTTCGGAACGAATGC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164050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F94790D" w14:textId="75207EDA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5CC9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30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707D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ATTGCTGCCCGCCAGCGCCGCAGCCTACCTGCTACCT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AAF77B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59A194D" w14:textId="388FA854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EB0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32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98B8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CAGTGACCTGTCGGAAACATCCTCATTAAATTGAGAAT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A396F0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D502349" w14:textId="08669CC5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96A5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34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1CE3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CAGGGAATGAATACGGGAAGACTTGTGAGATTTCTTTG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398F0E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BE3FC7F" w14:textId="7D5DD43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A088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37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425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GGCGGTTTGCGTATTGG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3A3DC3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696D79F" w14:textId="1044CCE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A60A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5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A388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TCATCGGATTATGAAAAATTTATACAAAGGCTCTCTT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A7685D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20AE97D9" w14:textId="6FF9C94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ED6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7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1EE4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CCACCGAAGGGTCAATAGATAAAGCCACGTTGATAGTT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CAC3EE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648C560" w14:textId="56F6ED87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41DF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4[9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DBD0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TCATTTCAAAATCAGAACGGGGCTTAATTGCGACAACC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A032F4E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7BAF5EF" w14:textId="473AA65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8D0E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1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4519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AAGAATCAATTACCTGAGCATAGCTTATAT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00B493E" w14:textId="24E6728E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3430589A" w14:textId="3C05A4D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990C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14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378D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GGTTTCGCAGAGGCGAATTAGAAGAGAACGC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F92AE38" w14:textId="09C8BC05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0A34E5FB" w14:textId="79325E73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3ED2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16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CD50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ACAGTGAATACCAAGTTACATCAAAAAAATC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C5E6641" w14:textId="742F2DBD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573AE8EB" w14:textId="6C85847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746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18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38F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TCGGGACGGATTCGCCTGAGACTACCACTATA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9385DB7" w14:textId="3364616B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1D90D806" w14:textId="6270190F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6580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B405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ATTCATCAATATATTTACGGCCTGTTAATTGTATCGGT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17E3DA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2110057F" w14:textId="630FE40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C266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22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A67E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GAGCCATTCGTAATCATGGGGTAATGCGGGC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3AC528F" w14:textId="6131DDA3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1F46129F" w14:textId="34E83814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F9C0B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24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5A11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AAGCCATCCCCGGGTACCGTGCTCGTGCGC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BBC21F8" w14:textId="72D9015B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43244514" w14:textId="0B70049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52C6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26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693E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TGAGCTGAGCCTCCTCACAACACTGGGCATCA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36D7C28" w14:textId="1658C536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396C9584" w14:textId="7A41002A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AF365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28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84F7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CGTTGCGTGCCTGTTCTTCCGTTAACGCTTA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AB05235" w14:textId="4F3ADDB0" w:rsidR="005B3895" w:rsidRPr="009969A2" w:rsidRDefault="00E8604E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6AF4EC66" w14:textId="494E73F9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0BF4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3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69D7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TCCTGTTTTTTAATGGAAACAGT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1C4048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743F634" w14:textId="37EF810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DE809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5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792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TTCTGAACAATTTCATTTGACCTTGCTAAAT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A366B71" w14:textId="4FA79A50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11B634F7" w14:textId="14C4D633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920B4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7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5DE0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GAACCAAAACAAAATTAATGCTATTATTTGA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E5A17A6" w14:textId="49C1E1F9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45D75AB4" w14:textId="414A333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AB25D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5[9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949F7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TTTGCGATGATGAAACAAAAGAATCCCTTCT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69AAA41" w14:textId="4AC955C9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346D532A" w14:textId="06825616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F7A4A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6[20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34CFC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TTTCCTGTGTGAAACAATAAGAAATTGTTATCCAAATT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12D2EA2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049784A" w14:textId="4D62CFDF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C3026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6[30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FFCFF" w14:textId="77777777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CTGCGGTTACCTGGTG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CD81BD" w14:textId="63C2487A" w:rsidR="005B3895" w:rsidRPr="009969A2" w:rsidRDefault="005B3895" w:rsidP="00C239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216F4833" w14:textId="00F726CD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8647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6[32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2B17A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CACCCGGTGCTGCCA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498329C" w14:textId="409C626A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63FA85F6" w14:textId="7DDA3D9F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18CD1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2L-cbd_6[34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401E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GCCAGGATCCAGGGTCA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87AF5E2" w14:textId="4E919E58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642CE2EE" w14:textId="6037BD96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2164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6[37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E129E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TGTGCACTCTGTCGCGCGGGGAG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570FF3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B939C7C" w14:textId="6AFB545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AB2C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10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87E5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TAGCGAAAAGAAACGTAAAAGTTT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6DE8CE1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2D467C1" w14:textId="62CF6B54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7027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12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6324D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CGCTGATTCATTATTGCGTCCGAA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A555C51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A1F70AA" w14:textId="47C3715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CF7EF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14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054B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AATTTAAAATCGAACGTCAAACTCG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FE09969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A34C16B" w14:textId="566A1374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1DE5B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18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C368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TCCGGCTTCACTCCGGGTAGGTTGGGAAAAAATTGCTCATCGCC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E793FD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D101159" w14:textId="4C92771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D00AF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1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0191B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CATAAATCAATAATAAACACCGGAATCATA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9EE92DB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6037201" w14:textId="4084A09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67CF0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21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3FBE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CGGCTTCATAGCATTCCACTTCCGA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B10BFAE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26907EA5" w14:textId="0C964A5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98D3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23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A822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TTTCTTAGCTCGAGGAAGCAGAAAA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CAF5E38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B658474" w14:textId="6EBE9063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73D50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25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D078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CCCTTGTTGAGGTGGGGTGCGCTGG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FB62485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8940C9A" w14:textId="29A3D437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72F8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27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742A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CAAATGCGTCCGTAACTCAAGAGT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D1109EA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5C422EF" w14:textId="61B617D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4624A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29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B6B6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TGCCGCAGCACGCGCTCACCCTTCACAACCGTCTATC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1BE92E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EB4365D" w14:textId="2715F63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26D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31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78488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CGGTGGGTCATATCGGGAAAGACGGGCAACA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09471F5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AEF6C5D" w14:textId="29E477C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674BD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33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9402B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CAGACAATGCGGCTGCATTTGGTTTTTCTTT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CD3FAD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512ECF8" w14:textId="2B4AD303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D153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6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38D5D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TCGTCTACATTTAATAATGAGAAG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08DE9D0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A52BE21" w14:textId="0F4FB49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9CB2D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7[8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43219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CCCTTCATCAAGTACCATATTGCG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FCFF193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7835D4E" w14:textId="677383BE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4B1AE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11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15B2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AGTTAATCGCCAATGTTCATATTTT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5920D1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F00179D" w14:textId="5F0C982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F6DA0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13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D695E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AAACTAACATGTCAGACGATACCGC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136BD0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D8943A3" w14:textId="2BFDB43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69B0F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153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74AB1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CGCAACATTTTCAAAAGGTAATCAG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EF78E8E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0B29EA5D" w14:textId="3A24A422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4AE2A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174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54F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TAAATGCTGATGCTCATAGGTCTGAGATTGCTTTAACAGT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AB9739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E4AC0D9" w14:textId="2794F78C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09D7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21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5DA7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TGCGCGCACAGAGCGGATCGCAAC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8E9817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D20F9C3" w14:textId="51187045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538D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237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1B10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CACTCTGAAGGGCGGAAAATCGGTG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197F031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180E096" w14:textId="2CE65B92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A8BBB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25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F28E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GGGTCGCTGATTGTGGTGATTACG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C53CCBA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E65760A" w14:textId="55E1C97F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4BCF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27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183AD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TGGAGCGCGGTCTGTGAGAGGATG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1FBE361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674B61EF" w14:textId="474EDCB3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E309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30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A7A8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CCCACGTCGCTGATGTTTAAGTTG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7759E69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BE68A86" w14:textId="364B04C0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9066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321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6C168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CAGCAGAGCACAATCGGCGTCCCAG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7021516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1E3E6D08" w14:textId="25EFD6F1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D050F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34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7C3C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CAACCCGTGCCGCGGATAAACGACG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D15AF3E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23EDEF73" w14:textId="43F0D99B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872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36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396D3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TGGTGCTGGTCTCGCAGTGTCACTGCGCGCC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9D8E15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E3A0913" w14:textId="604A35ED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7DD99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48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D3A15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CGTTAATATGCGAATATCCTATCA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A03A515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F7A3C3C" w14:textId="18E0E442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08C1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69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885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CCGACACCAGTATAAGTCCTAAACC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6A17259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7F42BAA" w14:textId="7AAC86E9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5A057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8[90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FB94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TAAATAACAGTACGCCTGTCGAGAA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7C09CE5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3CD6A706" w14:textId="434FC79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BFCDD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9[12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0778A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TTTACTAGAAAAAAGCATGTAGAAATTT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6A8FA38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5FBBB6D4" w14:textId="7B9414AD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6C5F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9[196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2E29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CGTAACGCATAGGCTTCCACGTCTTGGCTGA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AEA24F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7D5768F2" w14:textId="0399C638" w:rsidTr="005B389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DE59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L-cbd_9[35]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BD56C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GTATCAATAAGATATGTGAGTGAATAAATTACCATTGTTTATATTC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5610C2" w14:textId="77777777" w:rsidR="00E8604E" w:rsidRPr="009969A2" w:rsidRDefault="00E8604E" w:rsidP="00E860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969A2" w:rsidRPr="009969A2" w14:paraId="466FE94E" w14:textId="29CDC815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A8F28" w14:textId="77777777" w:rsidR="00E8604E" w:rsidRPr="009969A2" w:rsidRDefault="00E8604E" w:rsidP="00E8604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2E033" w14:textId="77777777" w:rsidR="00E8604E" w:rsidRPr="009969A2" w:rsidRDefault="00E8604E" w:rsidP="00E8604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6818CCB" w14:textId="77777777" w:rsidR="00E8604E" w:rsidRPr="009969A2" w:rsidRDefault="00E8604E" w:rsidP="00E8604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04E" w:rsidRPr="009969A2" w14:paraId="6A528B95" w14:textId="4303264E" w:rsidTr="005B3895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ABF6E" w14:textId="77777777" w:rsidR="00E8604E" w:rsidRPr="009969A2" w:rsidRDefault="00E8604E" w:rsidP="00E8604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EB355" w14:textId="77777777" w:rsidR="00E8604E" w:rsidRPr="009969A2" w:rsidRDefault="00E8604E" w:rsidP="00E8604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AE16104" w14:textId="77777777" w:rsidR="00E8604E" w:rsidRPr="009969A2" w:rsidRDefault="00E8604E" w:rsidP="00E8604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4DB20CD" w14:textId="77777777" w:rsidR="00C2394A" w:rsidRPr="009969A2" w:rsidRDefault="00C2394A" w:rsidP="00641628">
      <w:pPr>
        <w:widowControl/>
        <w:jc w:val="left"/>
        <w:rPr>
          <w:rFonts w:ascii="Times New Roman" w:eastAsia="游明朝" w:hAnsi="Times New Roman" w:cs="Times New Roman"/>
          <w:b/>
          <w:bCs/>
          <w:sz w:val="22"/>
        </w:rPr>
      </w:pPr>
    </w:p>
    <w:p w14:paraId="3A33627E" w14:textId="77777777" w:rsidR="00C2394A" w:rsidRPr="009969A2" w:rsidRDefault="00C2394A" w:rsidP="00641628">
      <w:pPr>
        <w:widowControl/>
        <w:jc w:val="left"/>
        <w:rPr>
          <w:rFonts w:ascii="Times New Roman" w:eastAsia="游明朝" w:hAnsi="Times New Roman" w:cs="Times New Roman"/>
          <w:b/>
          <w:bCs/>
          <w:sz w:val="22"/>
        </w:rPr>
      </w:pPr>
    </w:p>
    <w:p w14:paraId="5ADA17D4" w14:textId="77777777" w:rsidR="00433D35" w:rsidRPr="009969A2" w:rsidRDefault="00433D35">
      <w:pPr>
        <w:widowControl/>
        <w:jc w:val="left"/>
        <w:rPr>
          <w:rFonts w:ascii="Times New Roman" w:eastAsia="游明朝" w:hAnsi="Times New Roman" w:cs="Times New Roman"/>
          <w:b/>
          <w:bCs/>
          <w:sz w:val="22"/>
        </w:rPr>
      </w:pPr>
      <w:r w:rsidRPr="009969A2">
        <w:rPr>
          <w:rFonts w:ascii="Times New Roman" w:eastAsia="游明朝" w:hAnsi="Times New Roman" w:cs="Times New Roman"/>
          <w:b/>
          <w:bCs/>
          <w:sz w:val="22"/>
        </w:rPr>
        <w:br w:type="page"/>
      </w:r>
    </w:p>
    <w:p w14:paraId="49AC1F63" w14:textId="3350A0AF" w:rsidR="00641628" w:rsidRPr="009969A2" w:rsidRDefault="00641628" w:rsidP="00641628">
      <w:pPr>
        <w:widowControl/>
        <w:jc w:val="left"/>
        <w:rPr>
          <w:rFonts w:ascii="Times New Roman" w:eastAsia="游明朝" w:hAnsi="Times New Roman" w:cs="Times New Roman"/>
        </w:rPr>
      </w:pPr>
      <w:r w:rsidRPr="009969A2">
        <w:rPr>
          <w:rFonts w:ascii="Times New Roman" w:eastAsia="游明朝" w:hAnsi="Times New Roman" w:cs="Times New Roman"/>
          <w:b/>
          <w:bCs/>
          <w:sz w:val="22"/>
        </w:rPr>
        <w:lastRenderedPageBreak/>
        <w:t>Table S</w:t>
      </w:r>
      <w:r w:rsidR="009969A2" w:rsidRPr="009969A2">
        <w:rPr>
          <w:rFonts w:ascii="Times New Roman" w:eastAsia="游明朝" w:hAnsi="Times New Roman" w:cs="Times New Roman" w:hint="eastAsia"/>
          <w:b/>
          <w:bCs/>
          <w:sz w:val="22"/>
        </w:rPr>
        <w:t>3</w:t>
      </w:r>
      <w:r w:rsidRPr="009969A2">
        <w:rPr>
          <w:rFonts w:ascii="Times New Roman" w:eastAsia="游明朝" w:hAnsi="Times New Roman" w:cs="Times New Roman"/>
          <w:b/>
          <w:bCs/>
          <w:sz w:val="22"/>
        </w:rPr>
        <w:t>.</w:t>
      </w:r>
      <w:r w:rsidRPr="009969A2">
        <w:rPr>
          <w:rFonts w:ascii="Times New Roman" w:eastAsia="游明朝" w:hAnsi="Times New Roman" w:cs="Times New Roman"/>
          <w:sz w:val="22"/>
        </w:rPr>
        <w:t xml:space="preserve"> </w:t>
      </w:r>
      <w:r w:rsidRPr="009969A2">
        <w:rPr>
          <w:rFonts w:ascii="Times New Roman" w:eastAsia="游明朝" w:hAnsi="Times New Roman" w:cs="Times New Roman" w:hint="eastAsia"/>
          <w:sz w:val="22"/>
        </w:rPr>
        <w:t>B</w:t>
      </w:r>
      <w:r w:rsidRPr="009969A2">
        <w:rPr>
          <w:rFonts w:ascii="Times New Roman" w:eastAsia="游明朝" w:hAnsi="Times New Roman" w:cs="Times New Roman"/>
          <w:sz w:val="22"/>
        </w:rPr>
        <w:t>iotinylated staple</w:t>
      </w:r>
      <w:r w:rsidR="00F159F1" w:rsidRPr="009969A2">
        <w:rPr>
          <w:rFonts w:ascii="Times New Roman" w:eastAsia="游明朝" w:hAnsi="Times New Roman" w:cs="Times New Roman"/>
          <w:sz w:val="22"/>
        </w:rPr>
        <w:t xml:space="preserve"> </w:t>
      </w:r>
      <w:r w:rsidR="00F159F1" w:rsidRPr="009969A2">
        <w:rPr>
          <w:rFonts w:ascii="Times New Roman" w:eastAsia="游明朝" w:hAnsi="Times New Roman" w:cs="Times New Roman" w:hint="eastAsia"/>
          <w:sz w:val="22"/>
        </w:rPr>
        <w:t>D</w:t>
      </w:r>
      <w:r w:rsidR="00F159F1" w:rsidRPr="009969A2">
        <w:rPr>
          <w:rFonts w:ascii="Times New Roman" w:eastAsia="游明朝" w:hAnsi="Times New Roman" w:cs="Times New Roman"/>
          <w:sz w:val="22"/>
        </w:rPr>
        <w:t>NA</w:t>
      </w:r>
      <w:r w:rsidRPr="009969A2">
        <w:rPr>
          <w:rFonts w:ascii="Times New Roman" w:eastAsia="游明朝" w:hAnsi="Times New Roman" w:cs="Times New Roman"/>
          <w:sz w:val="22"/>
        </w:rPr>
        <w:t>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6236"/>
        <w:gridCol w:w="2183"/>
      </w:tblGrid>
      <w:tr w:rsidR="009969A2" w:rsidRPr="009969A2" w14:paraId="19519CFE" w14:textId="2640642E" w:rsidTr="0069706F">
        <w:tc>
          <w:tcPr>
            <w:tcW w:w="2041" w:type="dxa"/>
            <w:tcBorders>
              <w:bottom w:val="single" w:sz="4" w:space="0" w:color="auto"/>
            </w:tcBorders>
          </w:tcPr>
          <w:p w14:paraId="79A29D45" w14:textId="77777777" w:rsidR="0069706F" w:rsidRPr="009969A2" w:rsidRDefault="0069706F" w:rsidP="00641628">
            <w:pPr>
              <w:rPr>
                <w:rFonts w:ascii="Times New Roman" w:eastAsia="游明朝" w:hAnsi="Times New Roman" w:cs="Times New Roman"/>
                <w:b/>
                <w:sz w:val="18"/>
                <w:szCs w:val="18"/>
              </w:rPr>
            </w:pPr>
            <w:r w:rsidRPr="009969A2">
              <w:rPr>
                <w:rFonts w:ascii="Times New Roman" w:eastAsia="游明朝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6236" w:type="dxa"/>
            <w:tcBorders>
              <w:bottom w:val="single" w:sz="4" w:space="0" w:color="auto"/>
            </w:tcBorders>
          </w:tcPr>
          <w:p w14:paraId="6E785494" w14:textId="77777777" w:rsidR="0069706F" w:rsidRPr="009969A2" w:rsidRDefault="0069706F" w:rsidP="00641628">
            <w:pPr>
              <w:rPr>
                <w:rFonts w:ascii="Times New Roman" w:eastAsia="游明朝" w:hAnsi="Times New Roman" w:cs="Times New Roman"/>
                <w:b/>
                <w:sz w:val="18"/>
                <w:szCs w:val="18"/>
              </w:rPr>
            </w:pPr>
            <w:r w:rsidRPr="009969A2">
              <w:rPr>
                <w:rFonts w:ascii="Times New Roman" w:eastAsia="游明朝" w:hAnsi="Times New Roman" w:cs="Times New Roman" w:hint="eastAsia"/>
                <w:b/>
                <w:sz w:val="18"/>
                <w:szCs w:val="18"/>
              </w:rPr>
              <w:t>S</w:t>
            </w:r>
            <w:r w:rsidRPr="009969A2">
              <w:rPr>
                <w:rFonts w:ascii="Times New Roman" w:eastAsia="游明朝" w:hAnsi="Times New Roman" w:cs="Times New Roman"/>
                <w:b/>
                <w:sz w:val="18"/>
                <w:szCs w:val="18"/>
              </w:rPr>
              <w:t>equence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0F501075" w14:textId="4DAA17CE" w:rsidR="0069706F" w:rsidRPr="009969A2" w:rsidRDefault="0069706F" w:rsidP="00641628">
            <w:pPr>
              <w:rPr>
                <w:rFonts w:ascii="Times New Roman" w:eastAsia="游明朝" w:hAnsi="Times New Roman" w:cs="Times New Roman"/>
                <w:b/>
                <w:sz w:val="18"/>
                <w:szCs w:val="18"/>
              </w:rPr>
            </w:pPr>
            <w:r w:rsidRPr="009969A2">
              <w:rPr>
                <w:rFonts w:ascii="Times New Roman" w:eastAsia="游明朝" w:hAnsi="Times New Roman" w:cs="Times New Roman" w:hint="eastAsia"/>
                <w:b/>
                <w:sz w:val="18"/>
                <w:szCs w:val="18"/>
              </w:rPr>
              <w:t>U</w:t>
            </w:r>
            <w:r w:rsidRPr="009969A2">
              <w:rPr>
                <w:rFonts w:ascii="Times New Roman" w:eastAsia="游明朝" w:hAnsi="Times New Roman" w:cs="Times New Roman"/>
                <w:b/>
                <w:sz w:val="18"/>
                <w:szCs w:val="18"/>
              </w:rPr>
              <w:t>se</w:t>
            </w:r>
          </w:p>
        </w:tc>
      </w:tr>
      <w:tr w:rsidR="009969A2" w:rsidRPr="009969A2" w14:paraId="4A0626B6" w14:textId="0D940085" w:rsidTr="0069706F">
        <w:trPr>
          <w:trHeight w:val="375"/>
        </w:trPr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6B006D0D" w14:textId="4E862E24" w:rsidR="0069706F" w:rsidRPr="009969A2" w:rsidRDefault="0069706F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56]_2T-bio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noWrap/>
            <w:hideMark/>
          </w:tcPr>
          <w:p w14:paraId="0A646F15" w14:textId="7654F812" w:rsidR="0069706F" w:rsidRPr="009969A2" w:rsidRDefault="0069706F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TTCTGAACAATTTCATTTGACCTTGCTAAATAATT-[Biotin-TEG]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01E4A1A5" w14:textId="6F1B189A" w:rsidR="0069706F" w:rsidRPr="009969A2" w:rsidRDefault="0069706F" w:rsidP="0064162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</w:t>
            </w:r>
            <w:r w:rsidR="005B3895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4B8BA187" w14:textId="3B19FAAD" w:rsidTr="0069706F">
        <w:trPr>
          <w:trHeight w:val="375"/>
        </w:trPr>
        <w:tc>
          <w:tcPr>
            <w:tcW w:w="2041" w:type="dxa"/>
            <w:noWrap/>
            <w:hideMark/>
          </w:tcPr>
          <w:p w14:paraId="6907E2CA" w14:textId="28645BA2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119]_2T-bio</w:t>
            </w:r>
          </w:p>
        </w:tc>
        <w:tc>
          <w:tcPr>
            <w:tcW w:w="6236" w:type="dxa"/>
            <w:noWrap/>
            <w:hideMark/>
          </w:tcPr>
          <w:p w14:paraId="6E9454F1" w14:textId="1CEFFB4C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AAAGAATCAATTACCTGAGCATAGCTTATATATTTT-[Biotin-TEG]</w:t>
            </w:r>
          </w:p>
        </w:tc>
        <w:tc>
          <w:tcPr>
            <w:tcW w:w="2523" w:type="dxa"/>
          </w:tcPr>
          <w:p w14:paraId="6EB2A07B" w14:textId="42775755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</w:t>
            </w:r>
            <w:r w:rsidR="005B3895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3A743BC3" w14:textId="55C37329" w:rsidTr="0069706F">
        <w:trPr>
          <w:trHeight w:val="375"/>
        </w:trPr>
        <w:tc>
          <w:tcPr>
            <w:tcW w:w="2041" w:type="dxa"/>
            <w:noWrap/>
            <w:hideMark/>
          </w:tcPr>
          <w:p w14:paraId="46C09B2C" w14:textId="0728D07C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182]_2T-bio</w:t>
            </w:r>
          </w:p>
        </w:tc>
        <w:tc>
          <w:tcPr>
            <w:tcW w:w="6236" w:type="dxa"/>
            <w:noWrap/>
            <w:hideMark/>
          </w:tcPr>
          <w:p w14:paraId="660DCCBC" w14:textId="7DD9399C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ATCGGGACGGATTCGCCTGAGACTACCACTATATTT-[Biotin-TEG]</w:t>
            </w:r>
          </w:p>
        </w:tc>
        <w:tc>
          <w:tcPr>
            <w:tcW w:w="2523" w:type="dxa"/>
          </w:tcPr>
          <w:p w14:paraId="4625DC10" w14:textId="74930E99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</w:t>
            </w:r>
            <w:r w:rsidR="005B3895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63E963A1" w14:textId="3578286E" w:rsidTr="0069706F">
        <w:trPr>
          <w:trHeight w:val="375"/>
        </w:trPr>
        <w:tc>
          <w:tcPr>
            <w:tcW w:w="2041" w:type="dxa"/>
            <w:noWrap/>
            <w:hideMark/>
          </w:tcPr>
          <w:p w14:paraId="18257E29" w14:textId="2AA7ABC5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245]_2T-bio</w:t>
            </w:r>
          </w:p>
        </w:tc>
        <w:tc>
          <w:tcPr>
            <w:tcW w:w="6236" w:type="dxa"/>
            <w:noWrap/>
            <w:hideMark/>
          </w:tcPr>
          <w:p w14:paraId="7165A7F5" w14:textId="3DF62613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AAAGCCATCCCCGGGTACCGTGCTCGTGCGCTTTTT-[Biotin-TEG]</w:t>
            </w:r>
          </w:p>
        </w:tc>
        <w:tc>
          <w:tcPr>
            <w:tcW w:w="2523" w:type="dxa"/>
          </w:tcPr>
          <w:p w14:paraId="5DB3DCE6" w14:textId="7F456327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</w:t>
            </w:r>
            <w:r w:rsidR="005B3895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275B5645" w14:textId="582E54B2" w:rsidTr="0069706F">
        <w:trPr>
          <w:trHeight w:val="375"/>
        </w:trPr>
        <w:tc>
          <w:tcPr>
            <w:tcW w:w="2041" w:type="dxa"/>
            <w:noWrap/>
            <w:hideMark/>
          </w:tcPr>
          <w:p w14:paraId="0B9FFA9F" w14:textId="6A946B94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6[307]_2T-bio</w:t>
            </w:r>
          </w:p>
        </w:tc>
        <w:tc>
          <w:tcPr>
            <w:tcW w:w="6236" w:type="dxa"/>
            <w:noWrap/>
            <w:hideMark/>
          </w:tcPr>
          <w:p w14:paraId="135E6527" w14:textId="05578FDD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TTCTGCGGTTACCTGGTGCCTT-[Biotin-ON]</w:t>
            </w:r>
          </w:p>
        </w:tc>
        <w:tc>
          <w:tcPr>
            <w:tcW w:w="2523" w:type="dxa"/>
          </w:tcPr>
          <w:p w14:paraId="04741526" w14:textId="3C87489C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5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  <w:r w:rsidR="00CC5402" w:rsidRPr="009969A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</w:t>
            </w:r>
            <w:r w:rsidR="005B3895"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57CBC637" w14:textId="745BF62B" w:rsidTr="0069706F">
        <w:trPr>
          <w:trHeight w:val="375"/>
        </w:trPr>
        <w:tc>
          <w:tcPr>
            <w:tcW w:w="2041" w:type="dxa"/>
            <w:noWrap/>
          </w:tcPr>
          <w:p w14:paraId="2836225E" w14:textId="6A95C6F1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77]_2T-bio</w:t>
            </w:r>
          </w:p>
        </w:tc>
        <w:tc>
          <w:tcPr>
            <w:tcW w:w="6236" w:type="dxa"/>
            <w:noWrap/>
          </w:tcPr>
          <w:p w14:paraId="3FD1342F" w14:textId="00D18342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AGAACCAAAACAAAATTAATGCTATTATTTGAAATT-[Biotin-TEG]</w:t>
            </w:r>
          </w:p>
        </w:tc>
        <w:tc>
          <w:tcPr>
            <w:tcW w:w="2523" w:type="dxa"/>
          </w:tcPr>
          <w:p w14:paraId="06FFC5A3" w14:textId="512F4939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51738D5E" w14:textId="1D4DB4FD" w:rsidTr="0069706F">
        <w:trPr>
          <w:trHeight w:val="375"/>
        </w:trPr>
        <w:tc>
          <w:tcPr>
            <w:tcW w:w="2041" w:type="dxa"/>
            <w:noWrap/>
          </w:tcPr>
          <w:p w14:paraId="173B6502" w14:textId="72F9D29C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98]_2T-bio</w:t>
            </w:r>
          </w:p>
        </w:tc>
        <w:tc>
          <w:tcPr>
            <w:tcW w:w="6236" w:type="dxa"/>
            <w:noWrap/>
          </w:tcPr>
          <w:p w14:paraId="5C9EC189" w14:textId="6458F9C5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ATTTGCGATGATGAAACAAAAGAATCCCTTCTGATT-[Biotin-TEG]</w:t>
            </w:r>
          </w:p>
        </w:tc>
        <w:tc>
          <w:tcPr>
            <w:tcW w:w="2523" w:type="dxa"/>
          </w:tcPr>
          <w:p w14:paraId="49251F48" w14:textId="5293E9B1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586D2B01" w14:textId="302DF109" w:rsidTr="0069706F">
        <w:trPr>
          <w:trHeight w:val="375"/>
        </w:trPr>
        <w:tc>
          <w:tcPr>
            <w:tcW w:w="2041" w:type="dxa"/>
            <w:noWrap/>
          </w:tcPr>
          <w:p w14:paraId="10C2DE53" w14:textId="40FEF75C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140]_2T-bio</w:t>
            </w:r>
          </w:p>
        </w:tc>
        <w:tc>
          <w:tcPr>
            <w:tcW w:w="6236" w:type="dxa"/>
            <w:noWrap/>
          </w:tcPr>
          <w:p w14:paraId="1ED7D0AC" w14:textId="4A344C59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AGGTTTCGCAGAGGCGAATTAGAAGAGAACGCGATT-[Biotin-TEG]</w:t>
            </w:r>
          </w:p>
        </w:tc>
        <w:tc>
          <w:tcPr>
            <w:tcW w:w="2523" w:type="dxa"/>
          </w:tcPr>
          <w:p w14:paraId="6D84C4FA" w14:textId="34563EC1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3FB4DB63" w14:textId="19859B71" w:rsidTr="0069706F">
        <w:trPr>
          <w:trHeight w:val="375"/>
        </w:trPr>
        <w:tc>
          <w:tcPr>
            <w:tcW w:w="2041" w:type="dxa"/>
            <w:noWrap/>
          </w:tcPr>
          <w:p w14:paraId="48DD91F2" w14:textId="326C91A3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161]_2T-bio</w:t>
            </w:r>
          </w:p>
        </w:tc>
        <w:tc>
          <w:tcPr>
            <w:tcW w:w="6236" w:type="dxa"/>
            <w:noWrap/>
          </w:tcPr>
          <w:p w14:paraId="7734CD4C" w14:textId="0ED04FE8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TACAGTGAATACCAAGTTACATCAAAAAAATCCATT-[Biotin-TEG]</w:t>
            </w:r>
          </w:p>
        </w:tc>
        <w:tc>
          <w:tcPr>
            <w:tcW w:w="2523" w:type="dxa"/>
          </w:tcPr>
          <w:p w14:paraId="35A8F1D4" w14:textId="31B9C595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2FBE4159" w14:textId="2D521933" w:rsidTr="0069706F">
        <w:trPr>
          <w:trHeight w:val="375"/>
        </w:trPr>
        <w:tc>
          <w:tcPr>
            <w:tcW w:w="2041" w:type="dxa"/>
            <w:noWrap/>
          </w:tcPr>
          <w:p w14:paraId="61FE17CF" w14:textId="52F09A61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224]_2T-bio</w:t>
            </w:r>
          </w:p>
        </w:tc>
        <w:tc>
          <w:tcPr>
            <w:tcW w:w="6236" w:type="dxa"/>
            <w:noWrap/>
          </w:tcPr>
          <w:p w14:paraId="6BE44880" w14:textId="08160E8B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GAGCCATTCGTAATCATGGGGTAATGCGGGCGCTT-[Biotin-TEG]</w:t>
            </w:r>
          </w:p>
        </w:tc>
        <w:tc>
          <w:tcPr>
            <w:tcW w:w="2523" w:type="dxa"/>
          </w:tcPr>
          <w:p w14:paraId="419D826F" w14:textId="3EDDAD23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60BDED4F" w14:textId="52A1AC0C" w:rsidTr="0069706F">
        <w:trPr>
          <w:trHeight w:val="375"/>
        </w:trPr>
        <w:tc>
          <w:tcPr>
            <w:tcW w:w="2041" w:type="dxa"/>
            <w:noWrap/>
          </w:tcPr>
          <w:p w14:paraId="33084354" w14:textId="48D2419E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266]_2T-bio</w:t>
            </w:r>
          </w:p>
        </w:tc>
        <w:tc>
          <w:tcPr>
            <w:tcW w:w="6236" w:type="dxa"/>
            <w:noWrap/>
          </w:tcPr>
          <w:p w14:paraId="5F0BBF7C" w14:textId="68F458E4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TGAGCTGAGCCTCCTCACAACACTGGGCATCAGTT-[Biotin-TEG]</w:t>
            </w:r>
          </w:p>
        </w:tc>
        <w:tc>
          <w:tcPr>
            <w:tcW w:w="2523" w:type="dxa"/>
          </w:tcPr>
          <w:p w14:paraId="1F522C64" w14:textId="72265B0D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63760CE0" w14:textId="2E7DBE9D" w:rsidTr="0069706F">
        <w:trPr>
          <w:trHeight w:val="375"/>
        </w:trPr>
        <w:tc>
          <w:tcPr>
            <w:tcW w:w="2041" w:type="dxa"/>
            <w:noWrap/>
          </w:tcPr>
          <w:p w14:paraId="337E64BB" w14:textId="2D0977D2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5[287]_2T-bio</w:t>
            </w:r>
          </w:p>
        </w:tc>
        <w:tc>
          <w:tcPr>
            <w:tcW w:w="6236" w:type="dxa"/>
            <w:noWrap/>
          </w:tcPr>
          <w:p w14:paraId="12EB2EFB" w14:textId="1D5C2505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GCGTTGCGTGCCTGTTCTTCCGTTAACGCTTACGTT-[Biotin-TEG]</w:t>
            </w:r>
          </w:p>
        </w:tc>
        <w:tc>
          <w:tcPr>
            <w:tcW w:w="2523" w:type="dxa"/>
          </w:tcPr>
          <w:p w14:paraId="29064F0C" w14:textId="448007B2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9969A2" w:rsidRPr="009969A2" w14:paraId="0789ECB3" w14:textId="72135A2B" w:rsidTr="0069706F">
        <w:trPr>
          <w:trHeight w:val="375"/>
        </w:trPr>
        <w:tc>
          <w:tcPr>
            <w:tcW w:w="2041" w:type="dxa"/>
            <w:noWrap/>
          </w:tcPr>
          <w:p w14:paraId="77B865BA" w14:textId="0FF9F2E4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6[328]_2T-bio</w:t>
            </w:r>
          </w:p>
        </w:tc>
        <w:tc>
          <w:tcPr>
            <w:tcW w:w="6236" w:type="dxa"/>
            <w:noWrap/>
          </w:tcPr>
          <w:p w14:paraId="7823914B" w14:textId="034733B5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TTTCACCCGGTGCTGCCAACTT-[Biotin-TEG]</w:t>
            </w:r>
          </w:p>
        </w:tc>
        <w:tc>
          <w:tcPr>
            <w:tcW w:w="2523" w:type="dxa"/>
          </w:tcPr>
          <w:p w14:paraId="6B772984" w14:textId="7EB408CF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  <w:tr w:rsidR="0069706F" w:rsidRPr="009969A2" w14:paraId="0FA469C2" w14:textId="55809D92" w:rsidTr="0069706F">
        <w:trPr>
          <w:trHeight w:val="375"/>
        </w:trPr>
        <w:tc>
          <w:tcPr>
            <w:tcW w:w="2041" w:type="dxa"/>
            <w:noWrap/>
          </w:tcPr>
          <w:p w14:paraId="70625478" w14:textId="7BB35EC1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L-cbd_6[349]_2T-bio</w:t>
            </w:r>
          </w:p>
        </w:tc>
        <w:tc>
          <w:tcPr>
            <w:tcW w:w="6236" w:type="dxa"/>
            <w:noWrap/>
          </w:tcPr>
          <w:p w14:paraId="074F7E14" w14:textId="4F7FF3C7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GGCCAGGATCCAGGGTCAGCTT-[Biotin-TEG]</w:t>
            </w:r>
          </w:p>
        </w:tc>
        <w:tc>
          <w:tcPr>
            <w:tcW w:w="2523" w:type="dxa"/>
          </w:tcPr>
          <w:p w14:paraId="4229C42E" w14:textId="5E798CD7" w:rsidR="0069706F" w:rsidRPr="009969A2" w:rsidRDefault="0069706F" w:rsidP="006970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969A2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-14</w:t>
            </w:r>
            <w:r w:rsidRPr="009969A2">
              <w:rPr>
                <w:rFonts w:ascii="Times New Roman" w:hAnsi="Times New Roman" w:cs="Times New Roman"/>
                <w:sz w:val="18"/>
                <w:szCs w:val="18"/>
              </w:rPr>
              <w:t>×bio</w:t>
            </w:r>
          </w:p>
        </w:tc>
      </w:tr>
    </w:tbl>
    <w:p w14:paraId="14468117" w14:textId="77777777" w:rsidR="00093D7B" w:rsidRPr="009969A2" w:rsidRDefault="00093D7B"/>
    <w:sectPr w:rsidR="00093D7B" w:rsidRPr="009969A2" w:rsidSect="00433D35">
      <w:pgSz w:w="11900" w:h="16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EAC4EF" w14:textId="77777777" w:rsidR="00683B60" w:rsidRDefault="00683B60" w:rsidP="00C2394A">
      <w:r>
        <w:separator/>
      </w:r>
    </w:p>
  </w:endnote>
  <w:endnote w:type="continuationSeparator" w:id="0">
    <w:p w14:paraId="3AF6F6C6" w14:textId="77777777" w:rsidR="00683B60" w:rsidRDefault="00683B60" w:rsidP="00C23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A5AFC" w14:textId="77777777" w:rsidR="00683B60" w:rsidRDefault="00683B60" w:rsidP="00C2394A">
      <w:r>
        <w:separator/>
      </w:r>
    </w:p>
  </w:footnote>
  <w:footnote w:type="continuationSeparator" w:id="0">
    <w:p w14:paraId="47955671" w14:textId="77777777" w:rsidR="00683B60" w:rsidRDefault="00683B60" w:rsidP="00C23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28"/>
    <w:rsid w:val="00057189"/>
    <w:rsid w:val="00093D7B"/>
    <w:rsid w:val="0017318E"/>
    <w:rsid w:val="00334FD0"/>
    <w:rsid w:val="00433D35"/>
    <w:rsid w:val="004854BD"/>
    <w:rsid w:val="005B3895"/>
    <w:rsid w:val="00641628"/>
    <w:rsid w:val="00683B60"/>
    <w:rsid w:val="0069706F"/>
    <w:rsid w:val="006E1463"/>
    <w:rsid w:val="00915ECC"/>
    <w:rsid w:val="009969A2"/>
    <w:rsid w:val="00C2394A"/>
    <w:rsid w:val="00CC5402"/>
    <w:rsid w:val="00E30CD2"/>
    <w:rsid w:val="00E8604E"/>
    <w:rsid w:val="00F1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53DDB5"/>
  <w15:chartTrackingRefBased/>
  <w15:docId w15:val="{838F2AA9-9791-46B8-9696-2AF19B0C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39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394A"/>
  </w:style>
  <w:style w:type="paragraph" w:styleId="a6">
    <w:name w:val="footer"/>
    <w:basedOn w:val="a"/>
    <w:link w:val="a7"/>
    <w:uiPriority w:val="99"/>
    <w:unhideWhenUsed/>
    <w:rsid w:val="00C239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3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5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71</Words>
  <Characters>11811</Characters>
  <Application>Microsoft Office Word</Application>
  <DocSecurity>0</DocSecurity>
  <Lines>98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勇輝</dc:creator>
  <cp:keywords/>
  <dc:description/>
  <cp:lastModifiedBy>bigtree smallfield</cp:lastModifiedBy>
  <cp:revision>8</cp:revision>
  <cp:lastPrinted>2024-06-24T01:40:00Z</cp:lastPrinted>
  <dcterms:created xsi:type="dcterms:W3CDTF">2024-06-24T01:13:00Z</dcterms:created>
  <dcterms:modified xsi:type="dcterms:W3CDTF">2024-08-22T00:38:00Z</dcterms:modified>
</cp:coreProperties>
</file>